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D69" w:rsidRDefault="00FF43BD" w:rsidP="00FF43BD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>
        <w:rPr>
          <w:b/>
        </w:rPr>
        <w:t>Additional file 8</w:t>
      </w:r>
    </w:p>
    <w:p w:rsidR="00FF43BD" w:rsidRDefault="00DD7D69" w:rsidP="00FF43BD">
      <w:pPr>
        <w:autoSpaceDE w:val="0"/>
        <w:autoSpaceDN w:val="0"/>
        <w:adjustRightInd w:val="0"/>
        <w:spacing w:line="480" w:lineRule="auto"/>
        <w:jc w:val="both"/>
      </w:pPr>
      <w:r>
        <w:rPr>
          <w:b/>
        </w:rPr>
        <w:t>Figure S5:</w:t>
      </w:r>
      <w:r w:rsidR="00FF43BD" w:rsidRPr="002B76B0">
        <w:rPr>
          <w:b/>
        </w:rPr>
        <w:t xml:space="preserve"> Estimate of ancestry contribution vs. number of top AIMs</w:t>
      </w:r>
      <w:r w:rsidR="00A669D4">
        <w:rPr>
          <w:b/>
        </w:rPr>
        <w:t xml:space="preserve"> for </w:t>
      </w:r>
      <w:bookmarkStart w:id="0" w:name="_GoBack"/>
      <w:bookmarkEnd w:id="0"/>
      <w:r w:rsidR="00FF43BD">
        <w:rPr>
          <w:b/>
        </w:rPr>
        <w:t>CEU, YRI and ASW population from HapMap phase III data</w:t>
      </w:r>
      <w:r w:rsidR="00FF43BD" w:rsidRPr="002B76B0">
        <w:rPr>
          <w:b/>
        </w:rPr>
        <w:t>.</w:t>
      </w:r>
      <w:r w:rsidR="00FF43BD">
        <w:t xml:space="preserve"> </w:t>
      </w:r>
    </w:p>
    <w:p w:rsidR="00FF43BD" w:rsidRDefault="00FF43BD" w:rsidP="00FF43BD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inline distT="0" distB="0" distL="0" distR="0" wp14:anchorId="5AC1DAC4" wp14:editId="59F28497">
            <wp:extent cx="4219048" cy="470476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ngS5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048" cy="47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3BD" w:rsidRPr="00621D18" w:rsidRDefault="00FF43BD" w:rsidP="00FF43BD">
      <w:pPr>
        <w:autoSpaceDE w:val="0"/>
        <w:autoSpaceDN w:val="0"/>
        <w:adjustRightInd w:val="0"/>
        <w:spacing w:line="480" w:lineRule="auto"/>
        <w:jc w:val="both"/>
      </w:pPr>
      <w:r>
        <w:t>Top panel: estimate of CEU contribution for CEU population. Middle panel: estimate of YRI contribution for YRI population. Bottom panel: estimate of YRI contribution for ASW population.</w:t>
      </w:r>
    </w:p>
    <w:p w:rsidR="00547E2A" w:rsidRDefault="00547E2A"/>
    <w:sectPr w:rsidR="00547E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3BD"/>
    <w:rsid w:val="00547E2A"/>
    <w:rsid w:val="00A669D4"/>
    <w:rsid w:val="00DD7D69"/>
    <w:rsid w:val="00FF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3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BD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3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43B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43B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>CCHMC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3</cp:revision>
  <dcterms:created xsi:type="dcterms:W3CDTF">2011-12-04T20:26:00Z</dcterms:created>
  <dcterms:modified xsi:type="dcterms:W3CDTF">2011-12-16T16:15:00Z</dcterms:modified>
</cp:coreProperties>
</file>